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2CFC1" w14:textId="77777777" w:rsidR="00277BFD" w:rsidRPr="00277BFD" w:rsidRDefault="006E0824" w:rsidP="00C32E45">
      <w:pPr>
        <w:ind w:left="-284"/>
        <w:rPr>
          <w:rFonts w:ascii="Times New Roman" w:hAnsi="Times New Roman" w:cs="Times New Roman"/>
          <w:b/>
          <w:bCs/>
        </w:rPr>
      </w:pPr>
      <w:r w:rsidRPr="00277BFD"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1B820114" w14:textId="4DDEDD9C" w:rsidR="00D742C4" w:rsidRPr="00C32E45" w:rsidRDefault="00277BFD" w:rsidP="00153571">
      <w:pPr>
        <w:ind w:left="-284"/>
        <w:jc w:val="both"/>
        <w:rPr>
          <w:rFonts w:ascii="Times New Roman" w:hAnsi="Times New Roman" w:cs="Times New Roman"/>
        </w:rPr>
      </w:pPr>
      <w:r w:rsidRPr="00277BFD">
        <w:rPr>
          <w:rFonts w:ascii="Times New Roman" w:hAnsi="Times New Roman" w:cs="Times New Roman"/>
          <w:b/>
          <w:bCs/>
        </w:rPr>
        <w:t xml:space="preserve">Table </w:t>
      </w:r>
      <w:r w:rsidR="006E0824" w:rsidRPr="00277BFD">
        <w:rPr>
          <w:rFonts w:ascii="Times New Roman" w:hAnsi="Times New Roman" w:cs="Times New Roman"/>
          <w:b/>
          <w:bCs/>
        </w:rPr>
        <w:t>S1</w:t>
      </w:r>
      <w:r w:rsidR="00153571">
        <w:rPr>
          <w:rFonts w:ascii="Times New Roman" w:hAnsi="Times New Roman" w:cs="Times New Roman"/>
          <w:b/>
          <w:bCs/>
        </w:rPr>
        <w:t xml:space="preserve">. </w:t>
      </w:r>
      <w:r w:rsidR="00153571" w:rsidRPr="00153571">
        <w:rPr>
          <w:rFonts w:ascii="Times New Roman" w:hAnsi="Times New Roman" w:cs="Times New Roman"/>
        </w:rPr>
        <w:t xml:space="preserve">Characterization of </w:t>
      </w:r>
      <w:r w:rsidR="00153571" w:rsidRPr="00153571">
        <w:rPr>
          <w:rFonts w:ascii="Times New Roman" w:hAnsi="Times New Roman" w:cs="Times New Roman"/>
          <w:i/>
          <w:iCs/>
        </w:rPr>
        <w:t>Listeria</w:t>
      </w:r>
      <w:r w:rsidR="00153571" w:rsidRPr="00153571">
        <w:rPr>
          <w:rFonts w:ascii="Times New Roman" w:hAnsi="Times New Roman" w:cs="Times New Roman"/>
        </w:rPr>
        <w:t xml:space="preserve"> isolates based on the presence of the </w:t>
      </w:r>
      <w:proofErr w:type="spellStart"/>
      <w:r w:rsidR="00153571" w:rsidRPr="00F71F1C">
        <w:rPr>
          <w:rFonts w:ascii="Times New Roman" w:hAnsi="Times New Roman" w:cs="Times New Roman"/>
          <w:i/>
        </w:rPr>
        <w:t>hly</w:t>
      </w:r>
      <w:proofErr w:type="spellEnd"/>
      <w:r w:rsidR="00153571" w:rsidRPr="00153571">
        <w:rPr>
          <w:rFonts w:ascii="Times New Roman" w:hAnsi="Times New Roman" w:cs="Times New Roman"/>
        </w:rPr>
        <w:t xml:space="preserve">, </w:t>
      </w:r>
      <w:proofErr w:type="spellStart"/>
      <w:r w:rsidR="00153571" w:rsidRPr="00F71F1C">
        <w:rPr>
          <w:rFonts w:ascii="Times New Roman" w:hAnsi="Times New Roman" w:cs="Times New Roman"/>
          <w:i/>
        </w:rPr>
        <w:t>iap</w:t>
      </w:r>
      <w:proofErr w:type="spellEnd"/>
      <w:r w:rsidR="00153571" w:rsidRPr="00153571">
        <w:rPr>
          <w:rFonts w:ascii="Times New Roman" w:hAnsi="Times New Roman" w:cs="Times New Roman"/>
        </w:rPr>
        <w:t xml:space="preserve">, and </w:t>
      </w:r>
      <w:proofErr w:type="spellStart"/>
      <w:r w:rsidR="00153571" w:rsidRPr="00F71F1C">
        <w:rPr>
          <w:rFonts w:ascii="Times New Roman" w:hAnsi="Times New Roman" w:cs="Times New Roman"/>
          <w:i/>
        </w:rPr>
        <w:t>sigB</w:t>
      </w:r>
      <w:proofErr w:type="spellEnd"/>
      <w:r w:rsidR="00153571" w:rsidRPr="00153571">
        <w:rPr>
          <w:rFonts w:ascii="Times New Roman" w:hAnsi="Times New Roman" w:cs="Times New Roman"/>
        </w:rPr>
        <w:t xml:space="preserve"> genes</w:t>
      </w:r>
      <w:r w:rsidR="00056D59">
        <w:rPr>
          <w:rFonts w:ascii="Times New Roman" w:hAnsi="Times New Roman" w:cs="Times New Roman"/>
        </w:rPr>
        <w:t xml:space="preserve"> and</w:t>
      </w:r>
      <w:r w:rsidR="00153571" w:rsidRPr="00153571">
        <w:rPr>
          <w:rFonts w:ascii="Times New Roman" w:hAnsi="Times New Roman" w:cs="Times New Roman"/>
        </w:rPr>
        <w:t xml:space="preserve"> MALDI-TOF MS analyses. The table includes data from environmental monitoring sampling (EM), specifying the sampling site and isolate ID.</w:t>
      </w:r>
    </w:p>
    <w:tbl>
      <w:tblPr>
        <w:tblStyle w:val="Tablaconcuadrcula"/>
        <w:tblW w:w="1021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456"/>
        <w:gridCol w:w="851"/>
        <w:gridCol w:w="992"/>
        <w:gridCol w:w="1559"/>
        <w:gridCol w:w="1134"/>
        <w:gridCol w:w="2410"/>
      </w:tblGrid>
      <w:tr w:rsidR="00A10B8D" w:rsidRPr="00C32E45" w14:paraId="6F601712" w14:textId="77777777" w:rsidTr="00B720E3">
        <w:trPr>
          <w:trHeight w:val="625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13945" w14:textId="696E7A39" w:rsidR="00A10B8D" w:rsidRPr="002E7450" w:rsidRDefault="00A10B8D" w:rsidP="00C32E45">
            <w:pPr>
              <w:rPr>
                <w:rFonts w:ascii="Times New Roman" w:hAnsi="Times New Roman" w:cs="Times New Roman"/>
                <w:b/>
                <w:bCs/>
              </w:rPr>
            </w:pPr>
            <w:r w:rsidRPr="002E7450">
              <w:rPr>
                <w:rFonts w:ascii="Times New Roman" w:hAnsi="Times New Roman" w:cs="Times New Roman"/>
                <w:b/>
                <w:bCs/>
              </w:rPr>
              <w:t>EM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EF69E" w14:textId="5288CA01" w:rsidR="00A10B8D" w:rsidRPr="002E7450" w:rsidRDefault="00A10B8D" w:rsidP="00C32E45">
            <w:pPr>
              <w:rPr>
                <w:rFonts w:ascii="Times New Roman" w:hAnsi="Times New Roman" w:cs="Times New Roman"/>
                <w:b/>
                <w:bCs/>
              </w:rPr>
            </w:pPr>
            <w:r w:rsidRPr="002E7450">
              <w:rPr>
                <w:rFonts w:ascii="Times New Roman" w:hAnsi="Times New Roman" w:cs="Times New Roman"/>
                <w:b/>
                <w:bCs/>
              </w:rPr>
              <w:t>Sampling si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F4C73" w14:textId="006BBE0C" w:rsidR="00A10B8D" w:rsidRPr="002E7450" w:rsidRDefault="00A10B8D" w:rsidP="00C32E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lat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195A6" w14:textId="497B9B61" w:rsidR="00A10B8D" w:rsidRPr="00F447F1" w:rsidRDefault="00A10B8D" w:rsidP="00C32E4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447F1">
              <w:rPr>
                <w:rFonts w:ascii="Times New Roman" w:hAnsi="Times New Roman" w:cs="Times New Roman"/>
                <w:b/>
                <w:bCs/>
                <w:i/>
                <w:iCs/>
              </w:rPr>
              <w:t>h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6D659" w14:textId="1EAEC9BD" w:rsidR="00A10B8D" w:rsidRPr="00F447F1" w:rsidRDefault="00A10B8D" w:rsidP="00C32E4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447F1">
              <w:rPr>
                <w:rFonts w:ascii="Times New Roman" w:hAnsi="Times New Roman" w:cs="Times New Roman"/>
                <w:b/>
                <w:bCs/>
                <w:i/>
                <w:iCs/>
              </w:rPr>
              <w:t>ia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E9F464" w14:textId="2C8600F6" w:rsidR="00A10B8D" w:rsidRPr="00F447F1" w:rsidRDefault="00A10B8D" w:rsidP="00C32E4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447F1">
              <w:rPr>
                <w:rFonts w:ascii="Times New Roman" w:hAnsi="Times New Roman" w:cs="Times New Roman"/>
                <w:b/>
                <w:bCs/>
                <w:i/>
                <w:iCs/>
              </w:rPr>
              <w:t>sig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51E16" w14:textId="0D23BEC2" w:rsidR="00A10B8D" w:rsidRPr="002E7450" w:rsidRDefault="00A10B8D" w:rsidP="00C32E45">
            <w:pPr>
              <w:rPr>
                <w:rFonts w:ascii="Times New Roman" w:hAnsi="Times New Roman" w:cs="Times New Roman"/>
                <w:b/>
                <w:bCs/>
              </w:rPr>
            </w:pPr>
            <w:r w:rsidRPr="002E7450">
              <w:rPr>
                <w:rFonts w:ascii="Times New Roman" w:hAnsi="Times New Roman" w:cs="Times New Roman"/>
                <w:b/>
                <w:bCs/>
              </w:rPr>
              <w:t>MALDI-TOF</w:t>
            </w:r>
          </w:p>
        </w:tc>
      </w:tr>
      <w:tr w:rsidR="00A10B8D" w:rsidRPr="00C32E45" w14:paraId="58B4F748" w14:textId="77777777" w:rsidTr="00B720E3">
        <w:trPr>
          <w:trHeight w:val="300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2BB1F0D4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14:paraId="6470B1B5" w14:textId="14AB418B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Harvesting cra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F37DC4" w14:textId="4066872F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684BE5C" w14:textId="5FD487C4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D877F01" w14:textId="024C6602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2009F4" w14:textId="1CADBB8F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8282F8D" w14:textId="42FFB4E9" w:rsidR="00A10B8D" w:rsidRPr="002E7450" w:rsidRDefault="00A10B8D" w:rsidP="00C32E45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136F2840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317F74CD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01B0A8AE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C06790" w14:textId="385CF21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FCD7996" w14:textId="1FBCC522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18BE5D44" w14:textId="4FDB8DA0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A0CB126" w14:textId="6F840D30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55896832" w14:textId="652EFCA8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289E6976" w14:textId="77777777" w:rsidTr="00B720E3">
        <w:trPr>
          <w:trHeight w:val="315"/>
        </w:trPr>
        <w:tc>
          <w:tcPr>
            <w:tcW w:w="810" w:type="dxa"/>
            <w:noWrap/>
            <w:hideMark/>
          </w:tcPr>
          <w:p w14:paraId="2A67C9D0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6AB5EAA1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E858200" w14:textId="60C01D64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5AA611B" w14:textId="584A843D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145C11A4" w14:textId="18B35061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B1D8956" w14:textId="777E06C0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21327AD1" w14:textId="44E32EE3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63797C52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60409CEC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29D0E765" w14:textId="65245B4E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Harvesting crates after vacuum</w:t>
            </w:r>
          </w:p>
        </w:tc>
        <w:tc>
          <w:tcPr>
            <w:tcW w:w="851" w:type="dxa"/>
          </w:tcPr>
          <w:p w14:paraId="1D0BCE95" w14:textId="453478A5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8EDAB8" w14:textId="094BE950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7697FCF" w14:textId="4EF0938C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5592688" w14:textId="43732FBF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5EA7B938" w14:textId="12AFF745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33B632E8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46A353F8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02D92671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230EA3F" w14:textId="09051A53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1D9E417" w14:textId="4A517265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5F10151B" w14:textId="1AF3D926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70682FB" w14:textId="42F5F343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43BC8E91" w14:textId="3B04C83D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259FEF70" w14:textId="77777777" w:rsidTr="00B720E3">
        <w:trPr>
          <w:trHeight w:val="315"/>
        </w:trPr>
        <w:tc>
          <w:tcPr>
            <w:tcW w:w="810" w:type="dxa"/>
            <w:noWrap/>
            <w:hideMark/>
          </w:tcPr>
          <w:p w14:paraId="6FCBCD23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7889B644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CD1A876" w14:textId="23CFA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C0939BC" w14:textId="22801BB9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08F8D07F" w14:textId="49DF767D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4C633A87" w14:textId="2D138F55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630A8512" w14:textId="4D1E548D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5F75839D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03B164BF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4772AAAF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Columns</w:t>
            </w:r>
          </w:p>
        </w:tc>
        <w:tc>
          <w:tcPr>
            <w:tcW w:w="851" w:type="dxa"/>
          </w:tcPr>
          <w:p w14:paraId="2968A2BD" w14:textId="70583461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F4D1D1" w14:textId="490EF27C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A222042" w14:textId="452D6EF3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A3C5BF1" w14:textId="361083AE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1F8C2BB5" w14:textId="1D0D6B0A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3D4471C8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3A46F51A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4F35C2D5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FA40BD" w14:textId="02DE5744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ECF7B79" w14:textId="1672EA30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38C0ABEC" w14:textId="1D235A06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29043D7" w14:textId="13878323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7EFCA49F" w14:textId="1B921CF6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30502E28" w14:textId="77777777" w:rsidTr="00B720E3">
        <w:trPr>
          <w:trHeight w:val="315"/>
        </w:trPr>
        <w:tc>
          <w:tcPr>
            <w:tcW w:w="810" w:type="dxa"/>
            <w:noWrap/>
            <w:hideMark/>
          </w:tcPr>
          <w:p w14:paraId="05CDCF9D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43A2783A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44ADCD1" w14:textId="26C68014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8486618" w14:textId="72F56866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4C818427" w14:textId="2111DB7E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FB7B96A" w14:textId="355AE3A2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49508020" w14:textId="43EA4346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2E745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3DBB58D2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0F0788E7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2F1BCDA0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2CFC917" w14:textId="282C57D6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4175CA7" w14:textId="30509B39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F4A5951" w14:textId="51E4BAAD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25172C9" w14:textId="295B2BAE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6988BCAE" w14:textId="4225E2CB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7108FB7C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574B428F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7D4552B8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9918FA" w14:textId="48326BAF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4A6D1C4" w14:textId="351EB78B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7ECA225E" w14:textId="1A0573CC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B956C02" w14:textId="27DD2171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7B5117BF" w14:textId="6B50138F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B720E3" w:rsidRPr="00C32E45" w14:paraId="5FDF9485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00A4C30E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4BDB9F11" w14:textId="77777777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20334A" w14:textId="5159E23A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CF882F7" w14:textId="5D77670C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34C4ED76" w14:textId="0A3CF514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1D69665" w14:textId="19375B02" w:rsidR="00B720E3" w:rsidRPr="00C32E45" w:rsidRDefault="00B720E3" w:rsidP="00B72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603EAF7F" w14:textId="1DBDA2B7" w:rsidR="00B720E3" w:rsidRPr="002E7450" w:rsidRDefault="00B720E3" w:rsidP="00B720E3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 xml:space="preserve">L. </w:t>
            </w:r>
            <w:proofErr w:type="spellStart"/>
            <w:r w:rsidRPr="002E7450">
              <w:rPr>
                <w:rFonts w:ascii="Times New Roman" w:hAnsi="Times New Roman" w:cs="Times New Roman"/>
                <w:i/>
                <w:iCs/>
              </w:rPr>
              <w:t>innocua</w:t>
            </w:r>
            <w:proofErr w:type="spellEnd"/>
          </w:p>
        </w:tc>
      </w:tr>
      <w:tr w:rsidR="00A10B8D" w:rsidRPr="00C32E45" w14:paraId="106706C5" w14:textId="77777777" w:rsidTr="00B720E3">
        <w:trPr>
          <w:trHeight w:val="300"/>
        </w:trPr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1F51960C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hideMark/>
          </w:tcPr>
          <w:p w14:paraId="17F61B23" w14:textId="294812B3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Boot cov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3E50CE" w14:textId="0048BA1E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0959326" w14:textId="36CBD1E5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53AE010" w14:textId="67763790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EB295AF" w14:textId="44C43C46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5F62E9D" w14:textId="39C5DFA5" w:rsidR="00A10B8D" w:rsidRPr="002E7450" w:rsidRDefault="00A10B8D" w:rsidP="00C32E45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hAnsi="Times New Roman" w:cs="Times New Roman"/>
                <w:i/>
                <w:iCs/>
              </w:rPr>
              <w:t>. aquatica</w:t>
            </w:r>
          </w:p>
        </w:tc>
      </w:tr>
      <w:tr w:rsidR="00A10B8D" w:rsidRPr="00C32E45" w14:paraId="4C10C5D6" w14:textId="77777777" w:rsidTr="00B720E3">
        <w:trPr>
          <w:trHeight w:val="300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B7B5CDA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14:paraId="26A5F442" w14:textId="3900FF7D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Harvesting crat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990B22" w14:textId="0118CBB9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99D3B3D" w14:textId="69E3DCB5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FF6717E" w14:textId="23D26F9A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6CE2EA" w14:textId="05D2AF6F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80828C4" w14:textId="376CD791" w:rsidR="00A10B8D" w:rsidRPr="002E7450" w:rsidRDefault="00A10B8D" w:rsidP="00C32E45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leichmannii</w:t>
            </w:r>
            <w:proofErr w:type="spellEnd"/>
          </w:p>
        </w:tc>
      </w:tr>
      <w:tr w:rsidR="00A10B8D" w:rsidRPr="00C32E45" w14:paraId="42973D79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3A828C64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3D50B683" w14:textId="3594A9AE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Harvesting crates after vacuum</w:t>
            </w:r>
          </w:p>
        </w:tc>
        <w:tc>
          <w:tcPr>
            <w:tcW w:w="851" w:type="dxa"/>
          </w:tcPr>
          <w:p w14:paraId="5C09914D" w14:textId="2F4C1BE0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C32D4B" w14:textId="50F86C6B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0AD7A34" w14:textId="1675F484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A35DC35" w14:textId="697FA38D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noWrap/>
            <w:hideMark/>
          </w:tcPr>
          <w:p w14:paraId="7081E767" w14:textId="0F746090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N</w:t>
            </w:r>
            <w:r w:rsidR="00E47A83">
              <w:rPr>
                <w:rFonts w:ascii="Times New Roman" w:hAnsi="Times New Roman" w:cs="Times New Roman"/>
              </w:rPr>
              <w:t>OIP</w:t>
            </w:r>
          </w:p>
        </w:tc>
      </w:tr>
      <w:tr w:rsidR="00A10B8D" w:rsidRPr="00C32E45" w14:paraId="79875954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3F1E29E4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0339EEFE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9FDDD9" w14:textId="15D633E9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2ECA160" w14:textId="4B996DB2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2AF7B957" w14:textId="1033BF5D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C8E13CC" w14:textId="3361D181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noWrap/>
            <w:hideMark/>
          </w:tcPr>
          <w:p w14:paraId="4B724329" w14:textId="55922E09" w:rsidR="00A10B8D" w:rsidRPr="002E7450" w:rsidRDefault="00A10B8D" w:rsidP="00003C84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proofErr w:type="spellStart"/>
            <w:r w:rsidR="00003C84">
              <w:rPr>
                <w:rFonts w:ascii="Times New Roman" w:hAnsi="Times New Roman" w:cs="Times New Roman"/>
                <w:i/>
                <w:iCs/>
              </w:rPr>
              <w:t>gray</w:t>
            </w:r>
            <w:r w:rsidR="005B5074">
              <w:rPr>
                <w:rFonts w:ascii="Times New Roman" w:hAnsi="Times New Roman" w:cs="Times New Roman"/>
                <w:i/>
                <w:iCs/>
              </w:rPr>
              <w:t>i</w:t>
            </w:r>
            <w:proofErr w:type="spellEnd"/>
          </w:p>
        </w:tc>
      </w:tr>
      <w:tr w:rsidR="00A10B8D" w:rsidRPr="00C32E45" w14:paraId="185107F4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587AD8C3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7BDA8462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15B437AA" w14:textId="63FCF88B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B8526D4" w14:textId="4B777C3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E2F4FB5" w14:textId="55F32600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811B189" w14:textId="3B8CF124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noWrap/>
            <w:hideMark/>
          </w:tcPr>
          <w:p w14:paraId="33B09501" w14:textId="7AD7CE33" w:rsidR="00A10B8D" w:rsidRPr="002E7450" w:rsidRDefault="00003C84" w:rsidP="00C32E4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. aquatica</w:t>
            </w:r>
          </w:p>
        </w:tc>
      </w:tr>
      <w:tr w:rsidR="00A10B8D" w:rsidRPr="00C32E45" w14:paraId="2402EBA7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77AAE524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72259D8C" w14:textId="77395EA8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Leaf vacuum machine</w:t>
            </w:r>
          </w:p>
        </w:tc>
        <w:tc>
          <w:tcPr>
            <w:tcW w:w="851" w:type="dxa"/>
          </w:tcPr>
          <w:p w14:paraId="4631AFA3" w14:textId="440E7556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B0D2E1" w14:textId="0E2BE602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6B96AE8B" w14:textId="33CD6932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EB2FC2A" w14:textId="422B041B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noWrap/>
            <w:hideMark/>
          </w:tcPr>
          <w:p w14:paraId="7881BB7F" w14:textId="2E2D5982" w:rsidR="00A10B8D" w:rsidRPr="002E7450" w:rsidRDefault="00A10B8D" w:rsidP="00C32E45">
            <w:pPr>
              <w:rPr>
                <w:rFonts w:ascii="Times New Roman" w:hAnsi="Times New Roman" w:cs="Times New Roman"/>
                <w:i/>
                <w:iCs/>
              </w:rPr>
            </w:pPr>
            <w:r w:rsidRPr="00110FD1"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  <w:t>Enterococcus faecalis</w:t>
            </w:r>
            <w:r>
              <w:rPr>
                <w:rFonts w:ascii="Times New Roman" w:hAnsi="Times New Roman" w:cs="Times New Roman"/>
                <w:iCs/>
                <w:szCs w:val="24"/>
                <w:shd w:val="clear" w:color="auto" w:fill="FFFFFF"/>
              </w:rPr>
              <w:t xml:space="preserve"> </w:t>
            </w:r>
          </w:p>
        </w:tc>
      </w:tr>
      <w:tr w:rsidR="00A10B8D" w:rsidRPr="00C32E45" w14:paraId="3768C7E2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1F172A88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56C7541C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C96339" w14:textId="79B832FD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ED505D" w14:textId="0118C6CC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7E30E682" w14:textId="674BEA50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35080AA1" w14:textId="25B8D331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noWrap/>
            <w:hideMark/>
          </w:tcPr>
          <w:p w14:paraId="7B95A85C" w14:textId="1CCF9FE1" w:rsidR="00A10B8D" w:rsidRPr="002E7450" w:rsidRDefault="00A10B8D" w:rsidP="00C32E45">
            <w:pPr>
              <w:rPr>
                <w:rFonts w:ascii="Times New Roman" w:hAnsi="Times New Roman" w:cs="Times New Roman"/>
                <w:i/>
                <w:iCs/>
              </w:rPr>
            </w:pPr>
            <w:r w:rsidRPr="00110FD1"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  <w:t>Enterococcus faecalis</w:t>
            </w:r>
            <w:r>
              <w:rPr>
                <w:rFonts w:ascii="Times New Roman" w:hAnsi="Times New Roman" w:cs="Times New Roman"/>
                <w:iCs/>
                <w:szCs w:val="24"/>
                <w:shd w:val="clear" w:color="auto" w:fill="FFFFFF"/>
              </w:rPr>
              <w:t xml:space="preserve"> </w:t>
            </w:r>
            <w:r w:rsidRPr="002E7450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A10B8D" w:rsidRPr="00C32E45" w14:paraId="37204BC0" w14:textId="77777777" w:rsidTr="00B720E3">
        <w:trPr>
          <w:trHeight w:val="315"/>
        </w:trPr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49C909AF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hideMark/>
          </w:tcPr>
          <w:p w14:paraId="40855D95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05C3BC" w14:textId="2A891071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2DDC48F" w14:textId="47F42512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0CA63AA" w14:textId="77FE5A4C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5E2FB2" w14:textId="6D139ADD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458A0DE" w14:textId="6435316F" w:rsidR="00A10B8D" w:rsidRPr="002E7450" w:rsidRDefault="00A10B8D" w:rsidP="00C32E45">
            <w:pPr>
              <w:rPr>
                <w:rFonts w:ascii="Times New Roman" w:hAnsi="Times New Roman" w:cs="Times New Roman"/>
                <w:i/>
                <w:iCs/>
              </w:rPr>
            </w:pPr>
            <w:r w:rsidRPr="00110FD1"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  <w:t>Enterococcus faecalis</w:t>
            </w:r>
            <w:r>
              <w:rPr>
                <w:rFonts w:ascii="Times New Roman" w:hAnsi="Times New Roman" w:cs="Times New Roman"/>
                <w:iCs/>
                <w:szCs w:val="24"/>
                <w:shd w:val="clear" w:color="auto" w:fill="FFFFFF"/>
              </w:rPr>
              <w:t xml:space="preserve"> </w:t>
            </w:r>
            <w:r w:rsidRPr="002E7450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A10B8D" w:rsidRPr="00C32E45" w14:paraId="6484405E" w14:textId="77777777" w:rsidTr="00B720E3">
        <w:trPr>
          <w:trHeight w:val="300"/>
        </w:trPr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D06DC30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14:paraId="3B3A1CAB" w14:textId="49754C40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Boot cover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A20AA5" w14:textId="674894B1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62645CD" w14:textId="1F16EF01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550B0F3" w14:textId="540BD85E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3A12E45" w14:textId="3BED20A2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1CE5AF6" w14:textId="5F00F388" w:rsidR="00A10B8D" w:rsidRPr="002E7450" w:rsidRDefault="00A10B8D" w:rsidP="00003C84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> </w:t>
            </w:r>
            <w:r w:rsidR="00003C84" w:rsidRPr="00110FD1"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  <w:t>Enterococcus faecalis</w:t>
            </w:r>
            <w:r w:rsidR="00003C84">
              <w:rPr>
                <w:rFonts w:ascii="Times New Roman" w:hAnsi="Times New Roman" w:cs="Times New Roman"/>
                <w:iCs/>
                <w:szCs w:val="24"/>
                <w:shd w:val="clear" w:color="auto" w:fill="FFFFFF"/>
              </w:rPr>
              <w:t xml:space="preserve"> </w:t>
            </w:r>
          </w:p>
        </w:tc>
      </w:tr>
      <w:tr w:rsidR="00A10B8D" w:rsidRPr="00C32E45" w14:paraId="4EC31338" w14:textId="77777777" w:rsidTr="00B720E3">
        <w:trPr>
          <w:trHeight w:val="300"/>
        </w:trPr>
        <w:tc>
          <w:tcPr>
            <w:tcW w:w="810" w:type="dxa"/>
            <w:noWrap/>
            <w:hideMark/>
          </w:tcPr>
          <w:p w14:paraId="40A64E69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noWrap/>
            <w:hideMark/>
          </w:tcPr>
          <w:p w14:paraId="471AF114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8C39C67" w14:textId="667D3BBD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E9024C" w14:textId="02E69EBA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  <w:noWrap/>
            <w:hideMark/>
          </w:tcPr>
          <w:p w14:paraId="730A0562" w14:textId="5AFD1B42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27D7065" w14:textId="2E6BD582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noWrap/>
            <w:hideMark/>
          </w:tcPr>
          <w:p w14:paraId="1BEC2E90" w14:textId="6CCC9BC4" w:rsidR="00A10B8D" w:rsidRPr="002E7450" w:rsidRDefault="00A10B8D" w:rsidP="00003C84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> </w:t>
            </w:r>
            <w:r w:rsidR="00003C84" w:rsidRPr="00110FD1">
              <w:rPr>
                <w:rFonts w:ascii="Times New Roman" w:hAnsi="Times New Roman" w:cs="Times New Roman"/>
                <w:i/>
                <w:szCs w:val="24"/>
                <w:shd w:val="clear" w:color="auto" w:fill="FFFFFF"/>
              </w:rPr>
              <w:t>Enterococcus faecalis</w:t>
            </w:r>
            <w:r w:rsidR="00003C84">
              <w:rPr>
                <w:rFonts w:ascii="Times New Roman" w:hAnsi="Times New Roman" w:cs="Times New Roman"/>
                <w:iCs/>
                <w:szCs w:val="24"/>
                <w:shd w:val="clear" w:color="auto" w:fill="FFFFFF"/>
              </w:rPr>
              <w:t xml:space="preserve"> </w:t>
            </w:r>
          </w:p>
        </w:tc>
      </w:tr>
      <w:tr w:rsidR="00A10B8D" w:rsidRPr="00C32E45" w14:paraId="68EC93C7" w14:textId="77777777" w:rsidTr="00B720E3">
        <w:trPr>
          <w:trHeight w:val="315"/>
        </w:trPr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CC52692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hideMark/>
          </w:tcPr>
          <w:p w14:paraId="22657B51" w14:textId="77777777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 w:rsidRPr="00C32E4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2C2DBD" w14:textId="6D69C203" w:rsidR="00A10B8D" w:rsidRPr="00C32E45" w:rsidRDefault="00A10B8D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AB14453" w14:textId="67BB3109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D96FB4B" w14:textId="41E04217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4334F9B" w14:textId="62CDE111" w:rsidR="00A10B8D" w:rsidRPr="00C32E45" w:rsidRDefault="00B720E3" w:rsidP="00C32E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A2D5A42" w14:textId="472A249F" w:rsidR="00A10B8D" w:rsidRPr="002E7450" w:rsidRDefault="00A10B8D" w:rsidP="00C32E45">
            <w:pPr>
              <w:rPr>
                <w:rFonts w:ascii="Times New Roman" w:hAnsi="Times New Roman" w:cs="Times New Roman"/>
                <w:i/>
                <w:iCs/>
              </w:rPr>
            </w:pPr>
            <w:r w:rsidRPr="002E7450">
              <w:rPr>
                <w:rFonts w:ascii="Times New Roman" w:hAnsi="Times New Roman" w:cs="Times New Roman"/>
                <w:i/>
                <w:iCs/>
              </w:rPr>
              <w:t>L. monocytogenes</w:t>
            </w:r>
          </w:p>
        </w:tc>
      </w:tr>
    </w:tbl>
    <w:p w14:paraId="1BD24593" w14:textId="35471BB2" w:rsidR="00277BFD" w:rsidRDefault="00E47A83" w:rsidP="00E47A83">
      <w:pPr>
        <w:rPr>
          <w:rFonts w:ascii="Times New Roman" w:hAnsi="Times New Roman" w:cs="Times New Roman"/>
        </w:rPr>
        <w:sectPr w:rsidR="00277BFD" w:rsidSect="00287E7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NOIP: </w:t>
      </w:r>
      <w:r w:rsidRPr="00E47A83">
        <w:rPr>
          <w:rFonts w:ascii="Times New Roman" w:hAnsi="Times New Roman" w:cs="Times New Roman"/>
        </w:rPr>
        <w:t>No Organism Identification</w:t>
      </w:r>
      <w:r>
        <w:rPr>
          <w:rFonts w:ascii="Times New Roman" w:hAnsi="Times New Roman" w:cs="Times New Roman"/>
        </w:rPr>
        <w:t xml:space="preserve"> </w:t>
      </w:r>
      <w:r w:rsidRPr="00E47A83">
        <w:rPr>
          <w:rFonts w:ascii="Times New Roman" w:hAnsi="Times New Roman" w:cs="Times New Roman"/>
        </w:rPr>
        <w:t>Possible</w:t>
      </w:r>
    </w:p>
    <w:p w14:paraId="1AFF330C" w14:textId="1E113490" w:rsidR="00277BFD" w:rsidRPr="003C7CF4" w:rsidRDefault="00277BFD" w:rsidP="00277BFD">
      <w:pPr>
        <w:spacing w:line="360" w:lineRule="auto"/>
        <w:jc w:val="both"/>
        <w:rPr>
          <w:rFonts w:ascii="Times New Roman" w:eastAsia="Calibri" w:hAnsi="Times New Roman" w:cs="Times New Roman"/>
          <w:szCs w:val="24"/>
        </w:rPr>
      </w:pPr>
      <w:r w:rsidRPr="003C7CF4">
        <w:rPr>
          <w:rFonts w:ascii="Times New Roman" w:eastAsia="Calibri" w:hAnsi="Times New Roman" w:cs="Times New Roman"/>
          <w:b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Cs w:val="24"/>
        </w:rPr>
        <w:t>S2</w:t>
      </w:r>
      <w:r w:rsidRPr="003C7CF4">
        <w:rPr>
          <w:rFonts w:ascii="Times New Roman" w:eastAsia="Calibri" w:hAnsi="Times New Roman" w:cs="Times New Roman"/>
          <w:bCs/>
          <w:szCs w:val="24"/>
        </w:rPr>
        <w:t>. S</w:t>
      </w:r>
      <w:r w:rsidRPr="003C7CF4">
        <w:rPr>
          <w:rFonts w:ascii="Times New Roman" w:hAnsi="Times New Roman" w:cs="Times New Roman"/>
          <w:bCs/>
          <w:szCs w:val="24"/>
        </w:rPr>
        <w:t>ampling</w:t>
      </w:r>
      <w:r w:rsidRPr="003C7CF4">
        <w:rPr>
          <w:rFonts w:ascii="Times New Roman" w:hAnsi="Times New Roman" w:cs="Times New Roman"/>
          <w:szCs w:val="24"/>
        </w:rPr>
        <w:t xml:space="preserve"> sites and sequencing quality parameters for </w:t>
      </w:r>
      <w:r w:rsidRPr="003C7CF4">
        <w:rPr>
          <w:rFonts w:ascii="Times New Roman" w:hAnsi="Times New Roman" w:cs="Times New Roman"/>
          <w:i/>
          <w:iCs/>
          <w:szCs w:val="24"/>
        </w:rPr>
        <w:t>Listeria</w:t>
      </w:r>
      <w:r w:rsidRPr="003C7CF4">
        <w:rPr>
          <w:rFonts w:ascii="Times New Roman" w:hAnsi="Times New Roman" w:cs="Times New Roman"/>
          <w:szCs w:val="24"/>
        </w:rPr>
        <w:t xml:space="preserve"> isolates, including total sequenced bases, read count, GC content (%), Q20 and Q30 quality metrics, percentage of mapped reads, and detected variants, compared to the reference genome of </w:t>
      </w:r>
      <w:r w:rsidRPr="003C7CF4">
        <w:rPr>
          <w:rFonts w:ascii="Times New Roman" w:hAnsi="Times New Roman" w:cs="Times New Roman"/>
          <w:i/>
          <w:iCs/>
          <w:szCs w:val="24"/>
        </w:rPr>
        <w:t>Listeria monocytogenes</w:t>
      </w:r>
      <w:r w:rsidRPr="003C7CF4">
        <w:rPr>
          <w:rFonts w:ascii="Times New Roman" w:hAnsi="Times New Roman" w:cs="Times New Roman"/>
          <w:szCs w:val="24"/>
        </w:rPr>
        <w:t xml:space="preserve"> (GCF_000196035.1; 2,944,528 bp).</w:t>
      </w:r>
      <w:r w:rsidR="00BA41CC">
        <w:rPr>
          <w:rFonts w:ascii="Times New Roman" w:hAnsi="Times New Roman" w:cs="Times New Roman"/>
          <w:szCs w:val="24"/>
        </w:rPr>
        <w:t xml:space="preserve"> These data correspond to the sequences after trimming the adapter sequences and the bases with a leading/tailing quality lower than three, as well as removing reads below 36 bases long.</w:t>
      </w:r>
    </w:p>
    <w:tbl>
      <w:tblPr>
        <w:tblStyle w:val="Tablaconcuadrculaclara"/>
        <w:tblW w:w="5103" w:type="pct"/>
        <w:jc w:val="center"/>
        <w:tblLayout w:type="fixed"/>
        <w:tblLook w:val="01E0" w:firstRow="1" w:lastRow="1" w:firstColumn="1" w:lastColumn="1" w:noHBand="0" w:noVBand="0"/>
      </w:tblPr>
      <w:tblGrid>
        <w:gridCol w:w="3114"/>
        <w:gridCol w:w="997"/>
        <w:gridCol w:w="1842"/>
        <w:gridCol w:w="1701"/>
        <w:gridCol w:w="851"/>
        <w:gridCol w:w="850"/>
        <w:gridCol w:w="851"/>
        <w:gridCol w:w="992"/>
        <w:gridCol w:w="1701"/>
        <w:gridCol w:w="1383"/>
      </w:tblGrid>
      <w:tr w:rsidR="00277BFD" w:rsidRPr="003C7CF4" w14:paraId="148C78AA" w14:textId="77777777" w:rsidTr="00987AA4">
        <w:trPr>
          <w:trHeight w:val="403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B561A17" w14:textId="77777777" w:rsidR="00277BFD" w:rsidRPr="003C7CF4" w:rsidRDefault="00277BFD" w:rsidP="00987AA4">
            <w:pPr>
              <w:pStyle w:val="TableParagraph"/>
              <w:spacing w:before="90" w:line="360" w:lineRule="auto"/>
              <w:ind w:left="2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C7CF4">
              <w:rPr>
                <w:rFonts w:ascii="Times New Roman" w:hAnsi="Times New Roman" w:cs="Times New Roman"/>
                <w:b/>
                <w:bCs/>
                <w:w w:val="110"/>
                <w:sz w:val="24"/>
                <w:szCs w:val="24"/>
                <w:lang w:val="es-ES"/>
              </w:rPr>
              <w:t>Sampling</w:t>
            </w:r>
            <w:proofErr w:type="spellEnd"/>
            <w:r w:rsidRPr="003C7CF4">
              <w:rPr>
                <w:rFonts w:ascii="Times New Roman" w:hAnsi="Times New Roman" w:cs="Times New Roman"/>
                <w:b/>
                <w:bCs/>
                <w:w w:val="110"/>
                <w:sz w:val="24"/>
                <w:szCs w:val="24"/>
                <w:lang w:val="es-ES"/>
              </w:rPr>
              <w:t xml:space="preserve"> site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133D02D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E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C636CB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Total</w:t>
            </w:r>
            <w:proofErr w:type="gramEnd"/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bases</w:t>
            </w:r>
            <w:r w:rsidRPr="003C7CF4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  <w:lang w:val="es-ES"/>
              </w:rPr>
              <w:t xml:space="preserve"> </w:t>
            </w:r>
            <w:r w:rsidRPr="003C7CF4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  <w:lang w:val="es-ES"/>
              </w:rPr>
              <w:t>(</w:t>
            </w:r>
            <w:proofErr w:type="spellStart"/>
            <w:r w:rsidRPr="003C7CF4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  <w:lang w:val="es-ES"/>
              </w:rPr>
              <w:t>bp</w:t>
            </w:r>
            <w:proofErr w:type="spellEnd"/>
            <w:r w:rsidRPr="003C7CF4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  <w:lang w:val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3111E3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Total</w:t>
            </w:r>
            <w:proofErr w:type="gramEnd"/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C7CF4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  <w:lang w:val="es-ES"/>
              </w:rPr>
              <w:t>read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883351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GC </w:t>
            </w:r>
            <w:r w:rsidRPr="003C7CF4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  <w:lang w:val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257C05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AT </w:t>
            </w:r>
            <w:r w:rsidRPr="003C7CF4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  <w:lang w:val="es-ES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13C49B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 w:right="14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Q20 </w:t>
            </w:r>
            <w:r w:rsidRPr="003C7CF4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  <w:lang w:val="es-E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6A1A4B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 w:right="14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Q30 </w:t>
            </w:r>
            <w:r w:rsidRPr="003C7CF4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  <w:lang w:val="es-ES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7F7AA0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 w:right="14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C7CF4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es-ES"/>
              </w:rPr>
              <w:t>Mapped</w:t>
            </w:r>
            <w:proofErr w:type="spellEnd"/>
            <w:r w:rsidRPr="003C7CF4">
              <w:rPr>
                <w:rFonts w:ascii="Times New Roman" w:hAnsi="Times New Roman" w:cs="Times New Roman"/>
                <w:b/>
                <w:bCs/>
                <w:spacing w:val="-18"/>
                <w:w w:val="105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C7CF4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es-ES"/>
              </w:rPr>
              <w:t>Reads</w:t>
            </w:r>
            <w:proofErr w:type="spellEnd"/>
            <w:r w:rsidRPr="003C7CF4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  <w:lang w:val="es-ES"/>
              </w:rPr>
              <w:t xml:space="preserve"> </w:t>
            </w:r>
            <w:r w:rsidRPr="003C7CF4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4"/>
                <w:szCs w:val="24"/>
                <w:lang w:val="es-ES"/>
              </w:rPr>
              <w:t>(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B902947" w14:textId="77777777" w:rsidR="00277BFD" w:rsidRPr="003C7CF4" w:rsidRDefault="00277BFD" w:rsidP="00F447F1">
            <w:pPr>
              <w:pStyle w:val="TableParagraph"/>
              <w:spacing w:before="71" w:line="360" w:lineRule="auto"/>
              <w:ind w:left="-107" w:right="145"/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</w:pPr>
            <w:proofErr w:type="spellStart"/>
            <w:r w:rsidRPr="003C7CF4">
              <w:rPr>
                <w:rFonts w:ascii="Times New Roman" w:hAnsi="Times New Roman" w:cs="Times New Roman"/>
                <w:b/>
                <w:bCs/>
                <w:spacing w:val="-2"/>
                <w:w w:val="110"/>
                <w:sz w:val="24"/>
                <w:szCs w:val="24"/>
                <w:lang w:val="es-ES"/>
              </w:rPr>
              <w:t>Variants</w:t>
            </w:r>
            <w:proofErr w:type="spellEnd"/>
          </w:p>
        </w:tc>
      </w:tr>
      <w:tr w:rsidR="00277BFD" w:rsidRPr="003C7CF4" w14:paraId="48DBFF1E" w14:textId="77777777" w:rsidTr="00987AA4">
        <w:trPr>
          <w:trHeight w:val="351"/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6BFDCC93" w14:textId="77777777" w:rsidR="00277BFD" w:rsidRPr="003C7CF4" w:rsidRDefault="00277BFD" w:rsidP="00987AA4">
            <w:pPr>
              <w:pStyle w:val="TableParagraph"/>
              <w:spacing w:before="65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rvesting crates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29E13CD" w14:textId="77777777" w:rsidR="00277BFD" w:rsidRPr="003C7CF4" w:rsidRDefault="00277BFD" w:rsidP="00987AA4">
            <w:pPr>
              <w:pStyle w:val="TableParagraph"/>
              <w:spacing w:before="65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6A3E46" w14:textId="151A2B31" w:rsidR="00277BFD" w:rsidRPr="003C7CF4" w:rsidRDefault="00277BFD" w:rsidP="00987AA4">
            <w:pPr>
              <w:pStyle w:val="TableParagraph"/>
              <w:spacing w:before="65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3,004,916,3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E3A9A5" w14:textId="27F7B717" w:rsidR="00277BFD" w:rsidRPr="003C7CF4" w:rsidRDefault="00277BFD" w:rsidP="00987AA4">
            <w:pPr>
              <w:pStyle w:val="TableParagraph"/>
              <w:spacing w:before="65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0,451,4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F001D6" w14:textId="270164ED" w:rsidR="00277BFD" w:rsidRPr="003C7CF4" w:rsidRDefault="00277BFD" w:rsidP="00987AA4">
            <w:pPr>
              <w:pStyle w:val="TableParagraph"/>
              <w:spacing w:before="65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38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8356AB" w14:textId="68D8BFC2" w:rsidR="00277BFD" w:rsidRPr="003C7CF4" w:rsidRDefault="00277BFD" w:rsidP="00987AA4">
            <w:pPr>
              <w:pStyle w:val="TableParagraph"/>
              <w:spacing w:before="65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61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A0B57C" w14:textId="5E416DE3" w:rsidR="00277BFD" w:rsidRPr="003C7CF4" w:rsidRDefault="00277BFD" w:rsidP="00987AA4">
            <w:pPr>
              <w:pStyle w:val="TableParagraph"/>
              <w:spacing w:before="65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8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5F4E4E" w14:textId="0F217356" w:rsidR="00277BFD" w:rsidRPr="003C7CF4" w:rsidRDefault="00277BFD" w:rsidP="00987AA4">
            <w:pPr>
              <w:pStyle w:val="TableParagraph"/>
              <w:spacing w:before="65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5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4BF4B5" w14:textId="77777777" w:rsidR="00277BFD" w:rsidRPr="003C7CF4" w:rsidRDefault="00277BFD" w:rsidP="00987AA4">
            <w:pPr>
              <w:pStyle w:val="TableParagraph"/>
              <w:spacing w:before="24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79.8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9F78CA9" w14:textId="77777777" w:rsidR="00277BFD" w:rsidRPr="003C7CF4" w:rsidRDefault="00277BFD" w:rsidP="00987AA4">
            <w:pPr>
              <w:pStyle w:val="TableParagraph"/>
              <w:spacing w:before="24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55,581</w:t>
            </w:r>
          </w:p>
        </w:tc>
      </w:tr>
      <w:tr w:rsidR="00277BFD" w:rsidRPr="003C7CF4" w14:paraId="76443B30" w14:textId="77777777" w:rsidTr="00987AA4">
        <w:trPr>
          <w:trHeight w:val="351"/>
          <w:jc w:val="center"/>
        </w:trPr>
        <w:tc>
          <w:tcPr>
            <w:tcW w:w="3114" w:type="dxa"/>
          </w:tcPr>
          <w:p w14:paraId="3AD705EE" w14:textId="77777777" w:rsidR="00277BFD" w:rsidRPr="003C7CF4" w:rsidRDefault="00277BFD" w:rsidP="00987AA4">
            <w:pPr>
              <w:pStyle w:val="TableParagraph"/>
              <w:spacing w:before="63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rvesting crates after vacuum</w:t>
            </w:r>
          </w:p>
        </w:tc>
        <w:tc>
          <w:tcPr>
            <w:tcW w:w="997" w:type="dxa"/>
          </w:tcPr>
          <w:p w14:paraId="660B41BE" w14:textId="77777777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</w:t>
            </w:r>
          </w:p>
        </w:tc>
        <w:tc>
          <w:tcPr>
            <w:tcW w:w="1842" w:type="dxa"/>
          </w:tcPr>
          <w:p w14:paraId="58E5FE66" w14:textId="115263DD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,775,389,981</w:t>
            </w:r>
          </w:p>
        </w:tc>
        <w:tc>
          <w:tcPr>
            <w:tcW w:w="1701" w:type="dxa"/>
          </w:tcPr>
          <w:p w14:paraId="0A5D69DF" w14:textId="20CDE2EA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2,274,798</w:t>
            </w:r>
          </w:p>
        </w:tc>
        <w:tc>
          <w:tcPr>
            <w:tcW w:w="851" w:type="dxa"/>
          </w:tcPr>
          <w:p w14:paraId="3CB3492F" w14:textId="1586E561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38.6</w:t>
            </w:r>
          </w:p>
        </w:tc>
        <w:tc>
          <w:tcPr>
            <w:tcW w:w="850" w:type="dxa"/>
          </w:tcPr>
          <w:p w14:paraId="450B5A41" w14:textId="731A80D1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61.4</w:t>
            </w:r>
          </w:p>
        </w:tc>
        <w:tc>
          <w:tcPr>
            <w:tcW w:w="851" w:type="dxa"/>
          </w:tcPr>
          <w:p w14:paraId="5F9242B5" w14:textId="5ACCD62C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8.5</w:t>
            </w:r>
          </w:p>
        </w:tc>
        <w:tc>
          <w:tcPr>
            <w:tcW w:w="992" w:type="dxa"/>
          </w:tcPr>
          <w:p w14:paraId="09160475" w14:textId="7F4146BF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4.2</w:t>
            </w:r>
          </w:p>
        </w:tc>
        <w:tc>
          <w:tcPr>
            <w:tcW w:w="1701" w:type="dxa"/>
          </w:tcPr>
          <w:p w14:paraId="2CB5A2CB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77.15</w:t>
            </w:r>
          </w:p>
        </w:tc>
        <w:tc>
          <w:tcPr>
            <w:tcW w:w="1383" w:type="dxa"/>
          </w:tcPr>
          <w:p w14:paraId="4F33189E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53,405</w:t>
            </w:r>
          </w:p>
        </w:tc>
      </w:tr>
      <w:tr w:rsidR="00277BFD" w:rsidRPr="003C7CF4" w14:paraId="13C3070A" w14:textId="77777777" w:rsidTr="00987AA4">
        <w:trPr>
          <w:trHeight w:val="351"/>
          <w:jc w:val="center"/>
        </w:trPr>
        <w:tc>
          <w:tcPr>
            <w:tcW w:w="3114" w:type="dxa"/>
          </w:tcPr>
          <w:p w14:paraId="329F9FD1" w14:textId="77777777" w:rsidR="00277BFD" w:rsidRPr="003C7CF4" w:rsidRDefault="00277BFD" w:rsidP="00987AA4">
            <w:pPr>
              <w:pStyle w:val="TableParagraph"/>
              <w:spacing w:before="63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997" w:type="dxa"/>
          </w:tcPr>
          <w:p w14:paraId="30C2E6AC" w14:textId="77777777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</w:t>
            </w:r>
          </w:p>
        </w:tc>
        <w:tc>
          <w:tcPr>
            <w:tcW w:w="1842" w:type="dxa"/>
          </w:tcPr>
          <w:p w14:paraId="401834D8" w14:textId="06441BC1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,727,746,915</w:t>
            </w:r>
          </w:p>
        </w:tc>
        <w:tc>
          <w:tcPr>
            <w:tcW w:w="1701" w:type="dxa"/>
          </w:tcPr>
          <w:p w14:paraId="7BB00C92" w14:textId="7DE97315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8,794,632</w:t>
            </w:r>
          </w:p>
        </w:tc>
        <w:tc>
          <w:tcPr>
            <w:tcW w:w="851" w:type="dxa"/>
          </w:tcPr>
          <w:p w14:paraId="2BDF2F88" w14:textId="56EBAE05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38.7</w:t>
            </w:r>
          </w:p>
        </w:tc>
        <w:tc>
          <w:tcPr>
            <w:tcW w:w="850" w:type="dxa"/>
          </w:tcPr>
          <w:p w14:paraId="2C2F3CDD" w14:textId="080886C5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61.3</w:t>
            </w:r>
          </w:p>
        </w:tc>
        <w:tc>
          <w:tcPr>
            <w:tcW w:w="851" w:type="dxa"/>
          </w:tcPr>
          <w:p w14:paraId="2B3EB690" w14:textId="4A26F37B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8.5</w:t>
            </w:r>
          </w:p>
        </w:tc>
        <w:tc>
          <w:tcPr>
            <w:tcW w:w="992" w:type="dxa"/>
          </w:tcPr>
          <w:p w14:paraId="1FEE88B5" w14:textId="53578D33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4.2</w:t>
            </w:r>
          </w:p>
        </w:tc>
        <w:tc>
          <w:tcPr>
            <w:tcW w:w="1701" w:type="dxa"/>
          </w:tcPr>
          <w:p w14:paraId="1CFF4BCB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77.30</w:t>
            </w:r>
          </w:p>
        </w:tc>
        <w:tc>
          <w:tcPr>
            <w:tcW w:w="1383" w:type="dxa"/>
          </w:tcPr>
          <w:p w14:paraId="090B5B87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53,035</w:t>
            </w:r>
          </w:p>
        </w:tc>
      </w:tr>
      <w:tr w:rsidR="00277BFD" w:rsidRPr="003C7CF4" w14:paraId="30B3CAAA" w14:textId="77777777" w:rsidTr="00987AA4">
        <w:trPr>
          <w:trHeight w:val="351"/>
          <w:jc w:val="center"/>
        </w:trPr>
        <w:tc>
          <w:tcPr>
            <w:tcW w:w="3114" w:type="dxa"/>
          </w:tcPr>
          <w:p w14:paraId="3BF1B890" w14:textId="77777777" w:rsidR="00277BFD" w:rsidRPr="003C7CF4" w:rsidRDefault="00277BFD" w:rsidP="00987AA4">
            <w:pPr>
              <w:pStyle w:val="TableParagraph"/>
              <w:spacing w:before="63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ot covers</w:t>
            </w:r>
          </w:p>
        </w:tc>
        <w:tc>
          <w:tcPr>
            <w:tcW w:w="997" w:type="dxa"/>
          </w:tcPr>
          <w:p w14:paraId="4342536A" w14:textId="77777777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</w:t>
            </w:r>
          </w:p>
        </w:tc>
        <w:tc>
          <w:tcPr>
            <w:tcW w:w="1842" w:type="dxa"/>
          </w:tcPr>
          <w:p w14:paraId="6286E0F3" w14:textId="60D0BD5C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,869,348,710</w:t>
            </w:r>
          </w:p>
        </w:tc>
        <w:tc>
          <w:tcPr>
            <w:tcW w:w="1701" w:type="dxa"/>
          </w:tcPr>
          <w:p w14:paraId="6B70A324" w14:textId="42FD5879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9,838,970</w:t>
            </w:r>
          </w:p>
        </w:tc>
        <w:tc>
          <w:tcPr>
            <w:tcW w:w="851" w:type="dxa"/>
          </w:tcPr>
          <w:p w14:paraId="5B2F8640" w14:textId="0C3802EF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37.0</w:t>
            </w:r>
          </w:p>
        </w:tc>
        <w:tc>
          <w:tcPr>
            <w:tcW w:w="850" w:type="dxa"/>
          </w:tcPr>
          <w:p w14:paraId="493E2DED" w14:textId="5BD550A8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63.0</w:t>
            </w:r>
          </w:p>
        </w:tc>
        <w:tc>
          <w:tcPr>
            <w:tcW w:w="851" w:type="dxa"/>
          </w:tcPr>
          <w:p w14:paraId="7174AD6B" w14:textId="218421F6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8.5</w:t>
            </w:r>
          </w:p>
        </w:tc>
        <w:tc>
          <w:tcPr>
            <w:tcW w:w="992" w:type="dxa"/>
          </w:tcPr>
          <w:p w14:paraId="242DD749" w14:textId="6517A78B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4.3</w:t>
            </w:r>
          </w:p>
        </w:tc>
        <w:tc>
          <w:tcPr>
            <w:tcW w:w="1701" w:type="dxa"/>
          </w:tcPr>
          <w:p w14:paraId="0DA8D747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w w:val="105"/>
                <w:sz w:val="24"/>
                <w:szCs w:val="24"/>
                <w:lang w:val="es-ES"/>
              </w:rPr>
              <w:t>3.07</w:t>
            </w:r>
          </w:p>
        </w:tc>
        <w:tc>
          <w:tcPr>
            <w:tcW w:w="1383" w:type="dxa"/>
          </w:tcPr>
          <w:p w14:paraId="21576469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2,675</w:t>
            </w:r>
          </w:p>
        </w:tc>
      </w:tr>
      <w:tr w:rsidR="00277BFD" w:rsidRPr="003C7CF4" w14:paraId="350737F4" w14:textId="77777777" w:rsidTr="00987AA4">
        <w:trPr>
          <w:trHeight w:val="351"/>
          <w:jc w:val="center"/>
        </w:trPr>
        <w:tc>
          <w:tcPr>
            <w:tcW w:w="3114" w:type="dxa"/>
          </w:tcPr>
          <w:p w14:paraId="7C72B046" w14:textId="77777777" w:rsidR="00277BFD" w:rsidRPr="003C7CF4" w:rsidRDefault="00277BFD" w:rsidP="00987AA4">
            <w:pPr>
              <w:pStyle w:val="TableParagraph"/>
              <w:spacing w:before="63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rvesting crates</w:t>
            </w:r>
          </w:p>
        </w:tc>
        <w:tc>
          <w:tcPr>
            <w:tcW w:w="997" w:type="dxa"/>
          </w:tcPr>
          <w:p w14:paraId="56E1696F" w14:textId="77777777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</w:t>
            </w:r>
          </w:p>
        </w:tc>
        <w:tc>
          <w:tcPr>
            <w:tcW w:w="1842" w:type="dxa"/>
          </w:tcPr>
          <w:p w14:paraId="2096B8D8" w14:textId="57835CC8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,911,829,622</w:t>
            </w:r>
          </w:p>
        </w:tc>
        <w:tc>
          <w:tcPr>
            <w:tcW w:w="1701" w:type="dxa"/>
          </w:tcPr>
          <w:p w14:paraId="513DF110" w14:textId="658B43F7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9,847,948</w:t>
            </w:r>
          </w:p>
        </w:tc>
        <w:tc>
          <w:tcPr>
            <w:tcW w:w="851" w:type="dxa"/>
          </w:tcPr>
          <w:p w14:paraId="5055CE4D" w14:textId="2ABB365F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39.5</w:t>
            </w:r>
          </w:p>
        </w:tc>
        <w:tc>
          <w:tcPr>
            <w:tcW w:w="850" w:type="dxa"/>
          </w:tcPr>
          <w:p w14:paraId="06D83180" w14:textId="6B21939B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60.5</w:t>
            </w:r>
          </w:p>
        </w:tc>
        <w:tc>
          <w:tcPr>
            <w:tcW w:w="851" w:type="dxa"/>
          </w:tcPr>
          <w:p w14:paraId="2EEFA097" w14:textId="02288AE3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9.0</w:t>
            </w:r>
          </w:p>
        </w:tc>
        <w:tc>
          <w:tcPr>
            <w:tcW w:w="992" w:type="dxa"/>
          </w:tcPr>
          <w:p w14:paraId="39F09753" w14:textId="6864D764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5.9</w:t>
            </w:r>
          </w:p>
        </w:tc>
        <w:tc>
          <w:tcPr>
            <w:tcW w:w="1701" w:type="dxa"/>
          </w:tcPr>
          <w:p w14:paraId="5DEA1627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1.70</w:t>
            </w:r>
          </w:p>
        </w:tc>
        <w:tc>
          <w:tcPr>
            <w:tcW w:w="1383" w:type="dxa"/>
          </w:tcPr>
          <w:p w14:paraId="7860CF8C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7,592</w:t>
            </w:r>
          </w:p>
        </w:tc>
      </w:tr>
      <w:tr w:rsidR="00277BFD" w:rsidRPr="003C7CF4" w14:paraId="605ABE25" w14:textId="77777777" w:rsidTr="00987AA4">
        <w:trPr>
          <w:trHeight w:val="351"/>
          <w:jc w:val="center"/>
        </w:trPr>
        <w:tc>
          <w:tcPr>
            <w:tcW w:w="3114" w:type="dxa"/>
            <w:tcBorders>
              <w:bottom w:val="single" w:sz="4" w:space="0" w:color="BFBFBF" w:themeColor="background1" w:themeShade="BF"/>
            </w:tcBorders>
          </w:tcPr>
          <w:p w14:paraId="70FA5C7C" w14:textId="77777777" w:rsidR="00277BFD" w:rsidRPr="003C7CF4" w:rsidRDefault="00277BFD" w:rsidP="00987AA4">
            <w:pPr>
              <w:pStyle w:val="TableParagraph"/>
              <w:spacing w:before="63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rvesting crates after vacuum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</w:tcPr>
          <w:p w14:paraId="4FBB00E0" w14:textId="77777777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541D66B8" w14:textId="7FA8089E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,677,643,558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06FA766A" w14:textId="6C5F9ED1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8,540,10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519D849E" w14:textId="2B5C96DD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41.4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14:paraId="22F57F83" w14:textId="1A145529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58.6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3F297D76" w14:textId="1913B434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8.5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5BEEC8A" w14:textId="23F4EC1C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4.0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78852759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0.26</w:t>
            </w:r>
          </w:p>
        </w:tc>
        <w:tc>
          <w:tcPr>
            <w:tcW w:w="1383" w:type="dxa"/>
            <w:tcBorders>
              <w:bottom w:val="single" w:sz="4" w:space="0" w:color="BFBFBF" w:themeColor="background1" w:themeShade="BF"/>
            </w:tcBorders>
          </w:tcPr>
          <w:p w14:paraId="27436A88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2,576</w:t>
            </w:r>
          </w:p>
        </w:tc>
      </w:tr>
      <w:tr w:rsidR="005B5074" w:rsidRPr="003C7CF4" w14:paraId="680D02D0" w14:textId="77777777" w:rsidTr="00987AA4">
        <w:trPr>
          <w:trHeight w:val="351"/>
          <w:jc w:val="center"/>
        </w:trPr>
        <w:tc>
          <w:tcPr>
            <w:tcW w:w="3114" w:type="dxa"/>
            <w:tcBorders>
              <w:bottom w:val="single" w:sz="4" w:space="0" w:color="BFBFBF" w:themeColor="background1" w:themeShade="BF"/>
            </w:tcBorders>
          </w:tcPr>
          <w:p w14:paraId="35318754" w14:textId="116F9E14" w:rsidR="005B5074" w:rsidRPr="003C7CF4" w:rsidRDefault="005B5074" w:rsidP="00987AA4">
            <w:pPr>
              <w:pStyle w:val="TableParagraph"/>
              <w:spacing w:before="63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rvesting crates after vacuum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</w:tcPr>
          <w:p w14:paraId="48216E8B" w14:textId="3DC8CBC0" w:rsidR="005B5074" w:rsidRPr="003C7CF4" w:rsidRDefault="005B5074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BFBFBF" w:themeColor="background1" w:themeShade="BF"/>
            </w:tcBorders>
          </w:tcPr>
          <w:p w14:paraId="459A99D8" w14:textId="73356016" w:rsidR="005B5074" w:rsidRPr="003C7CF4" w:rsidRDefault="00BA41CC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,181,508,922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570CDB05" w14:textId="2E85ECA4" w:rsidR="005B5074" w:rsidRPr="003C7CF4" w:rsidRDefault="00BA41CC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5,034,500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233B29B5" w14:textId="54CBD0C0" w:rsidR="005B5074" w:rsidRPr="003C7CF4" w:rsidRDefault="00BA41CC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41.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14:paraId="2FBBC4E5" w14:textId="79434734" w:rsidR="005B5074" w:rsidRPr="003C7CF4" w:rsidRDefault="00BA41CC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58.9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517D4B40" w14:textId="519C698F" w:rsidR="005B5074" w:rsidRPr="003C7CF4" w:rsidRDefault="00BA41CC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8.6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4EBCA9B8" w14:textId="2A72B44E" w:rsidR="005B5074" w:rsidRPr="003C7CF4" w:rsidRDefault="00BA41CC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4.6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</w:tcPr>
          <w:p w14:paraId="36C7DF05" w14:textId="0B502BC1" w:rsidR="005B5074" w:rsidRPr="003C7CF4" w:rsidRDefault="00A47699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0.38</w:t>
            </w:r>
          </w:p>
        </w:tc>
        <w:tc>
          <w:tcPr>
            <w:tcW w:w="1383" w:type="dxa"/>
            <w:tcBorders>
              <w:bottom w:val="single" w:sz="4" w:space="0" w:color="BFBFBF" w:themeColor="background1" w:themeShade="BF"/>
            </w:tcBorders>
          </w:tcPr>
          <w:p w14:paraId="2CC3A13A" w14:textId="452FF8D6" w:rsidR="005B5074" w:rsidRPr="003C7CF4" w:rsidRDefault="00A47699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12,469</w:t>
            </w:r>
          </w:p>
        </w:tc>
      </w:tr>
      <w:tr w:rsidR="00277BFD" w:rsidRPr="003C7CF4" w14:paraId="40F94126" w14:textId="77777777" w:rsidTr="00987AA4">
        <w:trPr>
          <w:trHeight w:val="351"/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542D691" w14:textId="77777777" w:rsidR="00277BFD" w:rsidRPr="003C7CF4" w:rsidRDefault="00277BFD" w:rsidP="00987AA4">
            <w:pPr>
              <w:pStyle w:val="TableParagraph"/>
              <w:spacing w:before="63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oot covers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02E4FD2" w14:textId="77777777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B8E847" w14:textId="0612B103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,905,465,4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3E672" w14:textId="161D7478" w:rsidR="00277BFD" w:rsidRPr="003C7CF4" w:rsidRDefault="00277BFD" w:rsidP="00987AA4">
            <w:pPr>
              <w:pStyle w:val="TableParagraph"/>
              <w:spacing w:before="63" w:line="360" w:lineRule="auto"/>
              <w:ind w:left="0" w:right="94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20,063,0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9CB0F4" w14:textId="0309D1CD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39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3D5F21" w14:textId="2AC24D69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60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772A56" w14:textId="7B2087DD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8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A00BAC" w14:textId="2A092E82" w:rsidR="00277BFD" w:rsidRPr="003C7CF4" w:rsidRDefault="00277BFD" w:rsidP="00987AA4">
            <w:pPr>
              <w:pStyle w:val="TableParagraph"/>
              <w:spacing w:before="63" w:line="360" w:lineRule="auto"/>
              <w:ind w:left="0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4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EC8492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94.5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EA6D2FE" w14:textId="77777777" w:rsidR="00277BFD" w:rsidRPr="003C7CF4" w:rsidRDefault="00277BFD" w:rsidP="00987AA4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CF4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  <w:lang w:val="es-ES"/>
              </w:rPr>
              <w:t>27,322</w:t>
            </w:r>
          </w:p>
        </w:tc>
      </w:tr>
    </w:tbl>
    <w:p w14:paraId="354537B5" w14:textId="77777777" w:rsidR="00277BFD" w:rsidRPr="003C7CF4" w:rsidRDefault="00277BFD" w:rsidP="00277BFD">
      <w:pPr>
        <w:pStyle w:val="Prrafodelista"/>
        <w:widowControl w:val="0"/>
        <w:tabs>
          <w:tab w:val="left" w:pos="201"/>
        </w:tabs>
        <w:spacing w:line="240" w:lineRule="auto"/>
        <w:ind w:left="0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 xml:space="preserve">Sampling sites: Locations where </w:t>
      </w:r>
      <w:r w:rsidRPr="003C7CF4">
        <w:rPr>
          <w:rFonts w:ascii="Times New Roman" w:hAnsi="Times New Roman" w:cs="Times New Roman"/>
          <w:i/>
          <w:iCs/>
          <w:szCs w:val="24"/>
        </w:rPr>
        <w:t>Listeria</w:t>
      </w:r>
      <w:r w:rsidRPr="003C7CF4">
        <w:rPr>
          <w:rFonts w:ascii="Times New Roman" w:hAnsi="Times New Roman" w:cs="Times New Roman"/>
          <w:szCs w:val="24"/>
        </w:rPr>
        <w:t xml:space="preserve"> isolates were collected.</w:t>
      </w:r>
    </w:p>
    <w:p w14:paraId="3B76D99F" w14:textId="77777777" w:rsidR="00277BFD" w:rsidRPr="003C7CF4" w:rsidRDefault="00277BFD" w:rsidP="00277BFD">
      <w:pPr>
        <w:pStyle w:val="Prrafodelista"/>
        <w:widowControl w:val="0"/>
        <w:tabs>
          <w:tab w:val="left" w:pos="201"/>
        </w:tabs>
        <w:spacing w:line="240" w:lineRule="auto"/>
        <w:ind w:left="0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>Total Bases (base pairs, bp): Total number of bases sequenced.</w:t>
      </w:r>
    </w:p>
    <w:p w14:paraId="59876B72" w14:textId="77777777" w:rsidR="00277BFD" w:rsidRPr="003C7CF4" w:rsidRDefault="00277BFD" w:rsidP="00277BFD">
      <w:pPr>
        <w:pStyle w:val="Prrafodelista"/>
        <w:widowControl w:val="0"/>
        <w:tabs>
          <w:tab w:val="left" w:pos="201"/>
        </w:tabs>
        <w:spacing w:line="240" w:lineRule="auto"/>
        <w:ind w:left="0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lastRenderedPageBreak/>
        <w:t>Total Reads: Total number of sequencing reads. For Illumina paired-end sequencing, this value represents the sum of Read 1 and Read 2.</w:t>
      </w:r>
    </w:p>
    <w:p w14:paraId="3B31E794" w14:textId="77777777" w:rsidR="00277BFD" w:rsidRPr="003C7CF4" w:rsidRDefault="00277BFD" w:rsidP="00277BFD">
      <w:pPr>
        <w:pStyle w:val="Prrafodelista"/>
        <w:widowControl w:val="0"/>
        <w:tabs>
          <w:tab w:val="left" w:pos="201"/>
        </w:tabs>
        <w:spacing w:line="240" w:lineRule="auto"/>
        <w:ind w:left="0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>GC Content (%): Percentage of guanine-cytosine (GC) content in the sequenced data.</w:t>
      </w:r>
    </w:p>
    <w:p w14:paraId="048DF994" w14:textId="77777777" w:rsidR="00277BFD" w:rsidRPr="003C7CF4" w:rsidRDefault="00277BFD" w:rsidP="00277BFD">
      <w:pPr>
        <w:pStyle w:val="Prrafodelista"/>
        <w:widowControl w:val="0"/>
        <w:tabs>
          <w:tab w:val="left" w:pos="201"/>
        </w:tabs>
        <w:spacing w:line="240" w:lineRule="auto"/>
        <w:ind w:left="0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>AT Content (%): Percentage of adenine-thymine (AT) content in the sequenced data.</w:t>
      </w:r>
    </w:p>
    <w:p w14:paraId="55AC49F4" w14:textId="77777777" w:rsidR="00277BFD" w:rsidRPr="003C7CF4" w:rsidRDefault="00277BFD" w:rsidP="00056D59">
      <w:pPr>
        <w:widowControl w:val="0"/>
        <w:tabs>
          <w:tab w:val="left" w:pos="201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 xml:space="preserve">Q20 (%): Percentage of bases with a </w:t>
      </w:r>
      <w:proofErr w:type="spellStart"/>
      <w:r w:rsidRPr="003C7CF4">
        <w:rPr>
          <w:rFonts w:ascii="Times New Roman" w:hAnsi="Times New Roman" w:cs="Times New Roman"/>
          <w:szCs w:val="24"/>
        </w:rPr>
        <w:t>Phred</w:t>
      </w:r>
      <w:proofErr w:type="spellEnd"/>
      <w:r w:rsidRPr="003C7CF4">
        <w:rPr>
          <w:rFonts w:ascii="Times New Roman" w:hAnsi="Times New Roman" w:cs="Times New Roman"/>
          <w:szCs w:val="24"/>
        </w:rPr>
        <w:t xml:space="preserve"> quality score greater than 20, indicating a base call accuracy of at least 99%.</w:t>
      </w:r>
    </w:p>
    <w:p w14:paraId="4D9DEF67" w14:textId="77777777" w:rsidR="00277BFD" w:rsidRPr="003C7CF4" w:rsidRDefault="00277BFD" w:rsidP="00056D59">
      <w:pPr>
        <w:widowControl w:val="0"/>
        <w:tabs>
          <w:tab w:val="left" w:pos="201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 xml:space="preserve">Q30 (%): Percentage of bases with a </w:t>
      </w:r>
      <w:proofErr w:type="spellStart"/>
      <w:r w:rsidRPr="003C7CF4">
        <w:rPr>
          <w:rFonts w:ascii="Times New Roman" w:hAnsi="Times New Roman" w:cs="Times New Roman"/>
          <w:szCs w:val="24"/>
        </w:rPr>
        <w:t>Phred</w:t>
      </w:r>
      <w:proofErr w:type="spellEnd"/>
      <w:r w:rsidRPr="003C7CF4">
        <w:rPr>
          <w:rFonts w:ascii="Times New Roman" w:hAnsi="Times New Roman" w:cs="Times New Roman"/>
          <w:szCs w:val="24"/>
        </w:rPr>
        <w:t xml:space="preserve"> quality score greater than 30, indicating a base call accuracy of at least 99.9%.</w:t>
      </w:r>
    </w:p>
    <w:p w14:paraId="3EF6337C" w14:textId="77777777" w:rsidR="00277BFD" w:rsidRPr="003C7CF4" w:rsidRDefault="00277BFD" w:rsidP="00056D59">
      <w:pPr>
        <w:widowControl w:val="0"/>
        <w:tabs>
          <w:tab w:val="left" w:pos="201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>Mapped Reads (%): Percentage of sequencing reads successfully aligned to the reference genome.</w:t>
      </w:r>
    </w:p>
    <w:p w14:paraId="0621F990" w14:textId="77777777" w:rsidR="00277BFD" w:rsidRPr="003C7CF4" w:rsidRDefault="00277BFD" w:rsidP="00056D59">
      <w:pPr>
        <w:pStyle w:val="Prrafodelista"/>
        <w:widowControl w:val="0"/>
        <w:tabs>
          <w:tab w:val="left" w:pos="201"/>
        </w:tabs>
        <w:spacing w:line="240" w:lineRule="auto"/>
        <w:ind w:left="0"/>
        <w:contextualSpacing w:val="0"/>
        <w:rPr>
          <w:rFonts w:ascii="Times New Roman" w:hAnsi="Times New Roman" w:cs="Times New Roman"/>
          <w:szCs w:val="24"/>
        </w:rPr>
      </w:pPr>
      <w:r w:rsidRPr="003C7CF4">
        <w:rPr>
          <w:rFonts w:ascii="Times New Roman" w:hAnsi="Times New Roman" w:cs="Times New Roman"/>
          <w:szCs w:val="24"/>
        </w:rPr>
        <w:t>Variants: Number of genetic variations, including insertions, deletions, and single nucleotide polymorphisms (SNPs), identified in comparison to the reference genome.</w:t>
      </w:r>
    </w:p>
    <w:p w14:paraId="0F1BCCB4" w14:textId="69EF490C" w:rsidR="006E0824" w:rsidRPr="00C32E45" w:rsidRDefault="006E0824" w:rsidP="00056D59">
      <w:pPr>
        <w:spacing w:after="0" w:line="240" w:lineRule="auto"/>
        <w:rPr>
          <w:rFonts w:ascii="Times New Roman" w:hAnsi="Times New Roman" w:cs="Times New Roman"/>
        </w:rPr>
      </w:pPr>
    </w:p>
    <w:sectPr w:rsidR="006E0824" w:rsidRPr="00C32E45" w:rsidSect="006F5AE2">
      <w:headerReference w:type="default" r:id="rId7"/>
      <w:footerReference w:type="default" r:id="rId8"/>
      <w:headerReference w:type="first" r:id="rId9"/>
      <w:footerReference w:type="firs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9AB7A" w14:textId="77777777" w:rsidR="009666B0" w:rsidRDefault="009666B0">
      <w:pPr>
        <w:spacing w:after="0" w:line="240" w:lineRule="auto"/>
      </w:pPr>
      <w:r>
        <w:separator/>
      </w:r>
    </w:p>
  </w:endnote>
  <w:endnote w:type="continuationSeparator" w:id="0">
    <w:p w14:paraId="00755044" w14:textId="77777777" w:rsidR="009666B0" w:rsidRDefault="00966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4BAF8" w14:textId="77777777" w:rsidR="00B00619" w:rsidRDefault="009666B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A7F43" w14:textId="77777777" w:rsidR="00B00619" w:rsidRDefault="009666B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D4137" w14:textId="77777777" w:rsidR="009666B0" w:rsidRDefault="009666B0">
      <w:pPr>
        <w:spacing w:after="0" w:line="240" w:lineRule="auto"/>
      </w:pPr>
      <w:r>
        <w:separator/>
      </w:r>
    </w:p>
  </w:footnote>
  <w:footnote w:type="continuationSeparator" w:id="0">
    <w:p w14:paraId="573A01E0" w14:textId="77777777" w:rsidR="009666B0" w:rsidRDefault="00966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FB0CC" w14:textId="77777777" w:rsidR="00B00619" w:rsidRDefault="009666B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C1A93" w14:textId="77777777" w:rsidR="00B00619" w:rsidRDefault="009666B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824"/>
    <w:rsid w:val="00003C84"/>
    <w:rsid w:val="00056D59"/>
    <w:rsid w:val="00153571"/>
    <w:rsid w:val="00277BFD"/>
    <w:rsid w:val="00286D26"/>
    <w:rsid w:val="00287E7F"/>
    <w:rsid w:val="002E7450"/>
    <w:rsid w:val="004C6004"/>
    <w:rsid w:val="00503F28"/>
    <w:rsid w:val="0055163D"/>
    <w:rsid w:val="005B5074"/>
    <w:rsid w:val="0065063D"/>
    <w:rsid w:val="006E0824"/>
    <w:rsid w:val="00766B27"/>
    <w:rsid w:val="007C501A"/>
    <w:rsid w:val="00872CD6"/>
    <w:rsid w:val="009666B0"/>
    <w:rsid w:val="00987AA4"/>
    <w:rsid w:val="009B185A"/>
    <w:rsid w:val="00A10B8D"/>
    <w:rsid w:val="00A4600E"/>
    <w:rsid w:val="00A47699"/>
    <w:rsid w:val="00A55A76"/>
    <w:rsid w:val="00AA11EA"/>
    <w:rsid w:val="00B13CAF"/>
    <w:rsid w:val="00B530ED"/>
    <w:rsid w:val="00B720E3"/>
    <w:rsid w:val="00BA41CC"/>
    <w:rsid w:val="00C32E45"/>
    <w:rsid w:val="00D742C4"/>
    <w:rsid w:val="00E47A83"/>
    <w:rsid w:val="00EB583E"/>
    <w:rsid w:val="00F447F1"/>
    <w:rsid w:val="00F52BD4"/>
    <w:rsid w:val="00F7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D312C3"/>
  <w15:chartTrackingRefBased/>
  <w15:docId w15:val="{B84A108F-9176-4ACE-B9D9-C58F99EB7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0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cabezadoCar">
    <w:name w:val="Encabezado Car"/>
    <w:basedOn w:val="Fuentedeprrafopredeter"/>
    <w:link w:val="Encabezado"/>
    <w:uiPriority w:val="99"/>
    <w:qFormat/>
    <w:rsid w:val="00277BFD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277BFD"/>
  </w:style>
  <w:style w:type="paragraph" w:styleId="Prrafodelista">
    <w:name w:val="List Paragraph"/>
    <w:basedOn w:val="Normal"/>
    <w:uiPriority w:val="1"/>
    <w:qFormat/>
    <w:rsid w:val="00277BFD"/>
    <w:pPr>
      <w:suppressAutoHyphens/>
      <w:spacing w:after="0" w:line="276" w:lineRule="auto"/>
      <w:ind w:left="720"/>
      <w:contextualSpacing/>
    </w:pPr>
    <w:rPr>
      <w:rFonts w:ascii="Arial" w:hAnsi="Arial" w:cs="Arial"/>
      <w:sz w:val="24"/>
    </w:rPr>
  </w:style>
  <w:style w:type="paragraph" w:styleId="Encabezado">
    <w:name w:val="header"/>
    <w:basedOn w:val="Normal"/>
    <w:link w:val="EncabezadoCar"/>
    <w:uiPriority w:val="99"/>
    <w:unhideWhenUsed/>
    <w:rsid w:val="00277BFD"/>
    <w:pPr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277BFD"/>
  </w:style>
  <w:style w:type="paragraph" w:styleId="Piedepgina">
    <w:name w:val="footer"/>
    <w:basedOn w:val="Normal"/>
    <w:link w:val="PiedepginaCar"/>
    <w:uiPriority w:val="99"/>
    <w:unhideWhenUsed/>
    <w:rsid w:val="00277BFD"/>
    <w:pPr>
      <w:tabs>
        <w:tab w:val="center" w:pos="4680"/>
        <w:tab w:val="right" w:pos="9360"/>
      </w:tabs>
      <w:suppressAutoHyphens/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277BFD"/>
  </w:style>
  <w:style w:type="paragraph" w:customStyle="1" w:styleId="TableParagraph">
    <w:name w:val="Table Paragraph"/>
    <w:basedOn w:val="Normal"/>
    <w:uiPriority w:val="1"/>
    <w:qFormat/>
    <w:rsid w:val="00277BFD"/>
    <w:pPr>
      <w:widowControl w:val="0"/>
      <w:suppressAutoHyphens/>
      <w:spacing w:before="22" w:after="0" w:line="240" w:lineRule="auto"/>
      <w:ind w:left="5"/>
      <w:jc w:val="center"/>
    </w:pPr>
    <w:rPr>
      <w:rFonts w:ascii="Tahoma" w:eastAsia="Tahoma" w:hAnsi="Tahoma" w:cs="Tahoma"/>
    </w:rPr>
  </w:style>
  <w:style w:type="table" w:styleId="Tablaconcuadrculaclara">
    <w:name w:val="Grid Table Light"/>
    <w:basedOn w:val="Tablanormal"/>
    <w:uiPriority w:val="40"/>
    <w:rsid w:val="00277B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03F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3F2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03F2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3F2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3F2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3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3F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1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2D88D-46D3-4301-9A1C-D56BB71B7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3</Pages>
  <Words>539</Words>
  <Characters>3089</Characters>
  <Application>Microsoft Office Word</Application>
  <DocSecurity>0</DocSecurity>
  <Lines>308</Lines>
  <Paragraphs>2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Gil Muñoz</dc:creator>
  <cp:keywords/>
  <dc:description/>
  <cp:lastModifiedBy>GIL Mabel</cp:lastModifiedBy>
  <cp:revision>12</cp:revision>
  <dcterms:created xsi:type="dcterms:W3CDTF">2025-03-20T17:24:00Z</dcterms:created>
  <dcterms:modified xsi:type="dcterms:W3CDTF">2025-11-1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e05441-5932-4918-b912-fda0c9dd489e</vt:lpwstr>
  </property>
</Properties>
</file>